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59A4A" w14:textId="77777777" w:rsidR="000C0E3D" w:rsidRPr="00EB392B" w:rsidRDefault="000C0E3D" w:rsidP="000C0E3D">
      <w:pPr>
        <w:pStyle w:val="Heading1"/>
        <w:spacing w:line="275" w:lineRule="exact"/>
        <w:jc w:val="both"/>
        <w:rPr>
          <w:rFonts w:ascii="Arial" w:hAnsi="Arial" w:cs="Arial"/>
        </w:rPr>
      </w:pPr>
      <w:r w:rsidRPr="00EB392B">
        <w:rPr>
          <w:rFonts w:ascii="Arial" w:hAnsi="Arial" w:cs="Arial"/>
        </w:rPr>
        <w:t>Text S1. S</w:t>
      </w:r>
      <w:r>
        <w:rPr>
          <w:rFonts w:ascii="Arial" w:hAnsi="Arial" w:cs="Arial"/>
        </w:rPr>
        <w:t>equence</w:t>
      </w:r>
      <w:r w:rsidRPr="00EB392B">
        <w:rPr>
          <w:rFonts w:ascii="Arial" w:hAnsi="Arial" w:cs="Arial"/>
        </w:rPr>
        <w:t xml:space="preserve"> of Nb-APR-1 homologue.</w:t>
      </w:r>
    </w:p>
    <w:p w14:paraId="4F0CF29B" w14:textId="77777777" w:rsidR="000C0E3D" w:rsidRPr="00EB392B" w:rsidRDefault="000C0E3D" w:rsidP="000C0E3D">
      <w:pPr>
        <w:pStyle w:val="BodyText"/>
        <w:spacing w:before="66"/>
        <w:ind w:right="142"/>
        <w:jc w:val="both"/>
        <w:rPr>
          <w:rFonts w:ascii="Arial" w:hAnsi="Arial" w:cs="Arial"/>
        </w:rPr>
      </w:pPr>
      <w:r w:rsidRPr="00EB392B">
        <w:rPr>
          <w:rFonts w:ascii="Arial" w:hAnsi="Arial" w:cs="Arial"/>
        </w:rPr>
        <w:t>&gt;m.418883 AGLEGGQQTQEHYSHTARAPGGDMPRLLLLLALFAVGYGAIHHRRAYHSRRDVQSIPLTRQRTLRERLLLSGSWEDYQKQRNHYQKKLLAKYAANKAGKLQSTNEIDELLRNYMDAQYFGTIQIGTPAQNFTVIFDTGSSNLWVPSRKCPFYDIACMLHHRYDSGASSTYKEDGRKMAIQYGTGSMKGFISKDTVCVAGICAESQPFAEATSEPGLTFIAAKFDGILGMAFPEIAVLGVQPVFHTFIEQKKVPSPVFAFWLNRNPDSDLGGEITLGGMDARRYVDPITWTPVTRRGYWQFKMDTVKGGSSVVACPNGCQAIADTGTSLIAGPKAQVEAIQKYIGAEPLMKGEYMIPCDKVPSLPELTFVIEGKAFTLKGEDYVLSVKTGGKTICLSGFMGMDFPERIGELWILGDVFIGRYYTVFDIGEARVGFAQ AKAENGIPVPPAVREVRQYELFNTNSAEEDTFMNV</w:t>
      </w:r>
    </w:p>
    <w:p w14:paraId="3EC40976" w14:textId="77777777" w:rsidR="00F8330D" w:rsidRDefault="00F8330D">
      <w:bookmarkStart w:id="0" w:name="_GoBack"/>
      <w:bookmarkEnd w:id="0"/>
    </w:p>
    <w:sectPr w:rsidR="00F8330D" w:rsidSect="004F3FF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E3D"/>
    <w:rsid w:val="00050BC5"/>
    <w:rsid w:val="00064B49"/>
    <w:rsid w:val="00093705"/>
    <w:rsid w:val="000975E1"/>
    <w:rsid w:val="000C0E17"/>
    <w:rsid w:val="000C0E3D"/>
    <w:rsid w:val="00134111"/>
    <w:rsid w:val="00214735"/>
    <w:rsid w:val="00231C5E"/>
    <w:rsid w:val="00242F47"/>
    <w:rsid w:val="002765F3"/>
    <w:rsid w:val="002F55AD"/>
    <w:rsid w:val="003A1423"/>
    <w:rsid w:val="003C3E96"/>
    <w:rsid w:val="0043492E"/>
    <w:rsid w:val="004350BE"/>
    <w:rsid w:val="004F3FF4"/>
    <w:rsid w:val="004F6C2B"/>
    <w:rsid w:val="00514C7D"/>
    <w:rsid w:val="005D17D2"/>
    <w:rsid w:val="005D708A"/>
    <w:rsid w:val="006D2BEA"/>
    <w:rsid w:val="00714DBA"/>
    <w:rsid w:val="00756BC5"/>
    <w:rsid w:val="007E3E3B"/>
    <w:rsid w:val="008666EE"/>
    <w:rsid w:val="008C06F5"/>
    <w:rsid w:val="008D0476"/>
    <w:rsid w:val="00945E89"/>
    <w:rsid w:val="00947FB7"/>
    <w:rsid w:val="00983ED8"/>
    <w:rsid w:val="00A021D5"/>
    <w:rsid w:val="00A0656D"/>
    <w:rsid w:val="00A65412"/>
    <w:rsid w:val="00B365AF"/>
    <w:rsid w:val="00B57033"/>
    <w:rsid w:val="00BD79FE"/>
    <w:rsid w:val="00BE53B7"/>
    <w:rsid w:val="00C8341C"/>
    <w:rsid w:val="00D45640"/>
    <w:rsid w:val="00EC2853"/>
    <w:rsid w:val="00ED6166"/>
    <w:rsid w:val="00EF57F9"/>
    <w:rsid w:val="00F8330D"/>
    <w:rsid w:val="00F93595"/>
    <w:rsid w:val="00FF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A15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0C0E3D"/>
    <w:pPr>
      <w:widowControl w:val="0"/>
      <w:autoSpaceDE w:val="0"/>
      <w:autoSpaceDN w:val="0"/>
      <w:ind w:left="110"/>
      <w:outlineLvl w:val="0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C0E3D"/>
    <w:rPr>
      <w:rFonts w:ascii="Times New Roman" w:eastAsia="Times New Roman" w:hAnsi="Times New Roman" w:cs="Times New Roman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0C0E3D"/>
    <w:pPr>
      <w:widowControl w:val="0"/>
      <w:autoSpaceDE w:val="0"/>
      <w:autoSpaceDN w:val="0"/>
      <w:ind w:left="11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C0E3D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Macintosh Word</Application>
  <DocSecurity>0</DocSecurity>
  <Lines>3</Lines>
  <Paragraphs>1</Paragraphs>
  <ScaleCrop>false</ScaleCrop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Filbey</dc:creator>
  <cp:keywords/>
  <dc:description/>
  <cp:lastModifiedBy>Kara Filbey</cp:lastModifiedBy>
  <cp:revision>1</cp:revision>
  <dcterms:created xsi:type="dcterms:W3CDTF">2018-02-15T01:52:00Z</dcterms:created>
  <dcterms:modified xsi:type="dcterms:W3CDTF">2018-02-15T01:53:00Z</dcterms:modified>
</cp:coreProperties>
</file>